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400D" w:rsidRPr="003F7621" w:rsidRDefault="00D66BE8" w:rsidP="00D66BE8">
      <w:pPr>
        <w:jc w:val="center"/>
        <w:rPr>
          <w:rFonts w:ascii="Times New Roman" w:hAnsi="Times New Roman" w:cs="Times New Roman"/>
          <w:b/>
          <w:sz w:val="20"/>
        </w:rPr>
      </w:pPr>
      <w:r w:rsidRPr="003F7621">
        <w:rPr>
          <w:rFonts w:ascii="Times New Roman" w:hAnsi="Times New Roman" w:cs="Times New Roman"/>
          <w:b/>
          <w:sz w:val="20"/>
        </w:rPr>
        <w:t xml:space="preserve">Table </w:t>
      </w:r>
      <w:r w:rsidR="00791834">
        <w:rPr>
          <w:rFonts w:ascii="Times New Roman" w:hAnsi="Times New Roman" w:cs="Times New Roman"/>
          <w:b/>
          <w:sz w:val="20"/>
        </w:rPr>
        <w:t>S</w:t>
      </w:r>
      <w:r w:rsidR="009A7EB0">
        <w:rPr>
          <w:rFonts w:ascii="Times New Roman" w:hAnsi="Times New Roman" w:cs="Times New Roman"/>
          <w:b/>
          <w:sz w:val="20"/>
        </w:rPr>
        <w:t>3</w:t>
      </w:r>
      <w:r w:rsidRPr="003F7621">
        <w:rPr>
          <w:rFonts w:ascii="Times New Roman" w:hAnsi="Times New Roman" w:cs="Times New Roman"/>
          <w:kern w:val="0"/>
          <w:sz w:val="20"/>
          <w:lang w:val="en-GB"/>
        </w:rPr>
        <w:t xml:space="preserve"> </w:t>
      </w:r>
      <w:r w:rsidR="006869AE" w:rsidRPr="00BC6700">
        <w:rPr>
          <w:rFonts w:ascii="Times New Roman" w:eastAsia="宋体" w:hAnsi="Times New Roman" w:cs="Times New Roman"/>
          <w:kern w:val="0"/>
          <w:sz w:val="20"/>
          <w:lang w:val="en-GB"/>
        </w:rPr>
        <w:t>Seventy-six</w:t>
      </w:r>
      <w:r w:rsidR="006869AE" w:rsidRPr="00BC6700">
        <w:rPr>
          <w:rFonts w:ascii="Times New Roman" w:hAnsi="Times New Roman" w:cs="Times New Roman"/>
          <w:kern w:val="0"/>
          <w:sz w:val="20"/>
          <w:lang w:val="en-GB"/>
        </w:rPr>
        <w:t xml:space="preserve"> key DEGs ident</w:t>
      </w:r>
      <w:bookmarkStart w:id="0" w:name="_GoBack"/>
      <w:bookmarkEnd w:id="0"/>
      <w:r w:rsidR="006869AE" w:rsidRPr="00BC6700">
        <w:rPr>
          <w:rFonts w:ascii="Times New Roman" w:hAnsi="Times New Roman" w:cs="Times New Roman"/>
          <w:kern w:val="0"/>
          <w:sz w:val="20"/>
          <w:lang w:val="en-GB"/>
        </w:rPr>
        <w:t xml:space="preserve">ified to </w:t>
      </w:r>
      <w:r w:rsidR="006869AE" w:rsidRPr="00BC6700">
        <w:rPr>
          <w:rFonts w:ascii="Times New Roman" w:eastAsia="宋体" w:hAnsi="Times New Roman" w:cs="Times New Roman"/>
          <w:kern w:val="0"/>
          <w:sz w:val="20"/>
          <w:lang w:val="en-GB"/>
        </w:rPr>
        <w:t>be involved</w:t>
      </w:r>
      <w:r w:rsidR="006869AE" w:rsidRPr="00BC6700">
        <w:rPr>
          <w:rFonts w:ascii="Times New Roman" w:hAnsi="Times New Roman" w:cs="Times New Roman"/>
          <w:kern w:val="0"/>
          <w:sz w:val="20"/>
          <w:lang w:val="en-GB"/>
        </w:rPr>
        <w:t xml:space="preserve"> in zigzag-shaped stem formation in tea plants</w:t>
      </w:r>
    </w:p>
    <w:tbl>
      <w:tblPr>
        <w:tblW w:w="5802" w:type="pct"/>
        <w:tblInd w:w="-567" w:type="dxa"/>
        <w:tblLayout w:type="fixed"/>
        <w:tblLook w:val="04A0" w:firstRow="1" w:lastRow="0" w:firstColumn="1" w:lastColumn="0" w:noHBand="0" w:noVBand="1"/>
      </w:tblPr>
      <w:tblGrid>
        <w:gridCol w:w="1417"/>
        <w:gridCol w:w="711"/>
        <w:gridCol w:w="848"/>
        <w:gridCol w:w="1417"/>
        <w:gridCol w:w="4254"/>
        <w:gridCol w:w="991"/>
      </w:tblGrid>
      <w:tr w:rsidR="005B4152" w:rsidRPr="005B4152" w:rsidTr="005B4152">
        <w:trPr>
          <w:trHeight w:val="270"/>
        </w:trPr>
        <w:tc>
          <w:tcPr>
            <w:tcW w:w="73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  <w:r w:rsidR="007F7A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d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g2 value of fold change</w:t>
            </w:r>
          </w:p>
        </w:tc>
        <w:tc>
          <w:tcPr>
            <w:tcW w:w="73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22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5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nction</w:t>
            </w: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-vs-QQ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-vs-LYQQ</w:t>
            </w:r>
          </w:p>
        </w:tc>
        <w:tc>
          <w:tcPr>
            <w:tcW w:w="73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05738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32990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glucanase 11</w:t>
            </w:r>
          </w:p>
        </w:tc>
        <w:tc>
          <w:tcPr>
            <w:tcW w:w="5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 wall synthesis and cell expansion</w:t>
            </w: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30545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BD2D4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LG1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ulose synthase-like protein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32164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LG3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ulose synthase-like protein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22978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AADB0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AA3A5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1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tinase-like protein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12391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0F3FA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5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LB1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ansin-like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27164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BCED0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A8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ansin-A8 like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30087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VA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vertase 5 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LOC_00658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BC0C2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BB4B7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RX1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cine-rich repeat extensin-like protein 1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06408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fh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line-rich cell wall protein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26842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81A5D3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9.0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9BB7DC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.4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CS-2.1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ctinesterase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04581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96A6C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E2.1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ctinesterase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LOC_0033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BD5D7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E8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ctinesterase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LOC_02126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6491C9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0.8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CE5F3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4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WA2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DUCED WALL ACETYLATION 2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20219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4E0F1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9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EE7F4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3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GT74B1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DP-glycosyltransferase 74B5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19643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CE5F3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4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EAEFF8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6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TH16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yloglucan endotransglucosylase/hydrolase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31643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7F8FD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TH22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yloglucan endotransglucosylase/hydrolase protein 22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LOC_0073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5D8CC7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1.2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5D8CC7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1.2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TH8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yloglucan endotransglucosylase/hydrolase protein 8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06962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1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8F9FD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yl2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-xylosidase/alpha-L-arabinofuranosidase 2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LOC_04046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1.4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C2D3EA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.1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A3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amylase 3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LOC_038810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5FB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43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FBFE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7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F4</w:t>
            </w:r>
          </w:p>
        </w:tc>
        <w:tc>
          <w:tcPr>
            <w:tcW w:w="2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xin response factor 2</w:t>
            </w:r>
          </w:p>
        </w:tc>
        <w:tc>
          <w:tcPr>
            <w:tcW w:w="5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ytorhormone</w:t>
            </w: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LOC_03414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MT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licylic acid carboxyl methltransferase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26305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7F8FD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1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3.11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xin early response protein GH3.9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20186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98688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3.5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smonic acid-amido synthetase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25180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EAEFF8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9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5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3.6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ole-3-acetic acid-amido synthetase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LOC_04324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2F5FB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4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2.0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AA13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xin-responsive protein IAA13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31962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AMT1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ole-3-acetate O-methyltransferase 1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05980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A9295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98C8E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F17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uxin response factor like 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12728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5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N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N-LIKES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19069.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8B5DB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8.1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8B5DB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8.1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N3</w:t>
            </w:r>
          </w:p>
        </w:tc>
        <w:tc>
          <w:tcPr>
            <w:tcW w:w="2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PIN-LIKES 3-like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01395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5E8DC7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9.8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5E8DC7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9.8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C11A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ase complex catalytic subunit SEC11A</w:t>
            </w:r>
          </w:p>
        </w:tc>
        <w:tc>
          <w:tcPr>
            <w:tcW w:w="5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sicular trafficking</w:t>
            </w: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LOC_00442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C13B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ase complex catalytic subunit SEC13B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LOC_0372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96D70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C22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3 kDa vesicle transport protein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30236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C6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ocyst complex component SEC6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LOC_05722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CA2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ase complex catalytic subunit SECA2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08155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97B5DB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.8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8CADD7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.5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C1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C1 family transport protein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LOC_03169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AADAF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AA9AB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MP714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sicle-associated membrane protein 714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07337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608EC8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9.7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608EC8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9.7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s18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cuolar protein sorting-associated protein 18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31089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A3BDDF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8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0.2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S41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cuolar protein sorting-associated protein 41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LOC_0369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97678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96D70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MS1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cuole membrane protein KMS1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21222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SR6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cuolar-sorting receptor 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EA017728.1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1A5D3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0.94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1A5D3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0.94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L61</w:t>
            </w:r>
          </w:p>
        </w:tc>
        <w:tc>
          <w:tcPr>
            <w:tcW w:w="2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oral homeotic protein APETALA 1</w:t>
            </w:r>
          </w:p>
        </w:tc>
        <w:tc>
          <w:tcPr>
            <w:tcW w:w="5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s</w:t>
            </w: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12041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608EC8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2.4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608EC8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2.4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FY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TIFY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26168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729BCE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1.6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729BCE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1.6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AC010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C transcription factor ONAC010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LOC_05304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7BA1D1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1.1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7BA1D1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1.1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2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APETALA2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32867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7EA3D2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1.0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7EA3D2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1.0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OX2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USCHEL-related homeobox 2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27175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80A4D3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0.9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80A4D3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0.9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NY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hylene-responsive transcription factor TINY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26206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82A6D4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0.8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82A6D4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0.8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B1R1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MYB1R1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03577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2.7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8E3F2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.8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L14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quamosa promoter-binding-like protein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30941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BCACC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5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C1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HEC1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00681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7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1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HLH18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bHLH18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06216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BCCCE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T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SPATULA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22970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BCACD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BBFC2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F1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th-regulating factor 1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31877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97D7F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98487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C4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bHLH041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09726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98E90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98385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H1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IBH1-like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23233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98A8C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98082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28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 transcription factor 28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31729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98486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97C7E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VARICATA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DIVARICATA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22287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96B6D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UB1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JUNGBRUNNEN 1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30046.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2.7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2.7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L3</w:t>
            </w:r>
          </w:p>
        </w:tc>
        <w:tc>
          <w:tcPr>
            <w:tcW w:w="2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arecrow-like protein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09512.1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C97CC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0.04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C97CC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0.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K9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ggy-related protein kinase</w:t>
            </w:r>
          </w:p>
        </w:tc>
        <w:tc>
          <w:tcPr>
            <w:tcW w:w="5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31847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EFF3FA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6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0.8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ZY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ZY protein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01744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E0E8F5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.2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4F3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.4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ZY1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ZY1-like protein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00822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6491C9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0.3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CF9FB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7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A3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sma membrane ATPase 3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LOC_0285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C1D2EA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.5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8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A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FECTIVE IN MERISTEM SILENCING 3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LOC_03298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5C8CC7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0.6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6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R3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TICULATA-RELATED 3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31914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AAEB0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AB1B4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K5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ll-associated receptor kinase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LOC_0051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9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6995CB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0.1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KL9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ll-associated kinase family protein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13725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A9A9C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A9294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T1-R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T1-related protein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LOC_01718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97476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T1-R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T1-related protein At1g44800-like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30753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6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6E98CD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9.9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LN2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ILLIN2 protein 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13639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A8C0E1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.5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A8C0E1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.5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F2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ctin-depolymerizing factor 2 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LOC_02834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5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5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L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pless-like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08751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5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9F9FD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2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R1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pless-related protein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25988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C20-1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 division cycle 20.1, cofactor of APC complex-like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4152" w:rsidRPr="005B4152" w:rsidTr="005B4152">
        <w:trPr>
          <w:trHeight w:val="270"/>
        </w:trPr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031938.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EF1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7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8EB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1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C6B</w:t>
            </w:r>
          </w:p>
        </w:tc>
        <w:tc>
          <w:tcPr>
            <w:tcW w:w="2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1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 division control protein 6 B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152" w:rsidRPr="005B4152" w:rsidRDefault="005B4152" w:rsidP="005B41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3F7621" w:rsidRPr="00791834" w:rsidRDefault="003F7621">
      <w:pPr>
        <w:rPr>
          <w:lang w:val="en-GB"/>
        </w:rPr>
      </w:pPr>
    </w:p>
    <w:sectPr w:rsidR="003F7621" w:rsidRPr="007918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4C93" w:rsidRDefault="00D04C93" w:rsidP="0084400D">
      <w:r>
        <w:separator/>
      </w:r>
    </w:p>
  </w:endnote>
  <w:endnote w:type="continuationSeparator" w:id="0">
    <w:p w:rsidR="00D04C93" w:rsidRDefault="00D04C93" w:rsidP="00844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4C93" w:rsidRDefault="00D04C93" w:rsidP="0084400D">
      <w:r>
        <w:separator/>
      </w:r>
    </w:p>
  </w:footnote>
  <w:footnote w:type="continuationSeparator" w:id="0">
    <w:p w:rsidR="00D04C93" w:rsidRDefault="00D04C93" w:rsidP="008440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A9E"/>
    <w:rsid w:val="000E45AD"/>
    <w:rsid w:val="0012740E"/>
    <w:rsid w:val="00155C94"/>
    <w:rsid w:val="00174A9E"/>
    <w:rsid w:val="001C35A0"/>
    <w:rsid w:val="00271293"/>
    <w:rsid w:val="00314C0D"/>
    <w:rsid w:val="00386B70"/>
    <w:rsid w:val="003F7621"/>
    <w:rsid w:val="00446A21"/>
    <w:rsid w:val="004D06A9"/>
    <w:rsid w:val="00560A4F"/>
    <w:rsid w:val="005B4152"/>
    <w:rsid w:val="006869AE"/>
    <w:rsid w:val="00751F7A"/>
    <w:rsid w:val="00765F59"/>
    <w:rsid w:val="00791834"/>
    <w:rsid w:val="007F7A45"/>
    <w:rsid w:val="0084400D"/>
    <w:rsid w:val="008A73CA"/>
    <w:rsid w:val="008F2576"/>
    <w:rsid w:val="009507D0"/>
    <w:rsid w:val="009737E5"/>
    <w:rsid w:val="009A7EB0"/>
    <w:rsid w:val="00B061D2"/>
    <w:rsid w:val="00B42EA1"/>
    <w:rsid w:val="00BD5753"/>
    <w:rsid w:val="00D04C93"/>
    <w:rsid w:val="00D33CD2"/>
    <w:rsid w:val="00D66BE8"/>
    <w:rsid w:val="00E44AD6"/>
    <w:rsid w:val="00E86214"/>
    <w:rsid w:val="00FE3D0C"/>
    <w:rsid w:val="00FE4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BA2D89-62ED-40C2-81E7-42B3B1AD7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40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40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40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40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6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8</Words>
  <Characters>4151</Characters>
  <Application>Microsoft Office Word</Application>
  <DocSecurity>0</DocSecurity>
  <Lines>34</Lines>
  <Paragraphs>9</Paragraphs>
  <ScaleCrop>false</ScaleCrop>
  <Company>微软中国</Company>
  <LinksUpToDate>false</LinksUpToDate>
  <CharactersWithSpaces>4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20-02-17T02:15:00Z</dcterms:created>
  <dcterms:modified xsi:type="dcterms:W3CDTF">2020-02-22T02:10:00Z</dcterms:modified>
</cp:coreProperties>
</file>